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8A4AE" w14:textId="2D22F2AB" w:rsidR="00BE5A63" w:rsidRDefault="00027FAF" w:rsidP="00CC0BB2">
      <w:pPr>
        <w:rPr>
          <w:rFonts w:ascii="Times New Roman" w:hAnsi="Times New Roman" w:cs="Times New Roman"/>
        </w:rPr>
      </w:pPr>
      <w:r w:rsidRPr="00B47C10">
        <w:rPr>
          <w:rFonts w:ascii="Times New Roman" w:hAnsi="Times New Roman" w:cs="Times New Roman"/>
          <w:b/>
        </w:rPr>
        <w:t>Table S1</w:t>
      </w:r>
      <w:r w:rsidR="00B844C4">
        <w:rPr>
          <w:rFonts w:ascii="Times New Roman" w:hAnsi="Times New Roman" w:cs="Times New Roman"/>
        </w:rPr>
        <w:t xml:space="preserve"> </w:t>
      </w:r>
      <w:r w:rsidR="00D86227">
        <w:rPr>
          <w:rFonts w:ascii="Times New Roman" w:hAnsi="Times New Roman" w:cs="Times New Roman"/>
        </w:rPr>
        <w:t xml:space="preserve">Simple </w:t>
      </w:r>
      <w:r w:rsidR="001758B5">
        <w:rPr>
          <w:rFonts w:ascii="Times New Roman" w:hAnsi="Times New Roman" w:cs="Times New Roman"/>
        </w:rPr>
        <w:t xml:space="preserve">correlations between </w:t>
      </w:r>
      <w:r w:rsidR="00D86227">
        <w:rPr>
          <w:rFonts w:ascii="Times New Roman" w:hAnsi="Times New Roman" w:cs="Times New Roman"/>
        </w:rPr>
        <w:t xml:space="preserve">age, IQ, total intracranial volume (TIV), and the five personality traits (N, E, O, A, </w:t>
      </w:r>
      <w:r w:rsidR="002525A2">
        <w:rPr>
          <w:rFonts w:ascii="Times New Roman" w:hAnsi="Times New Roman" w:cs="Times New Roman"/>
        </w:rPr>
        <w:t xml:space="preserve">and </w:t>
      </w:r>
      <w:bookmarkStart w:id="0" w:name="_GoBack"/>
      <w:bookmarkEnd w:id="0"/>
      <w:r w:rsidR="00D86227">
        <w:rPr>
          <w:rFonts w:ascii="Times New Roman" w:hAnsi="Times New Roman" w:cs="Times New Roman"/>
        </w:rPr>
        <w:t>C</w:t>
      </w:r>
      <w:r w:rsidR="00F90623">
        <w:rPr>
          <w:rFonts w:ascii="Times New Roman" w:hAnsi="Times New Roman" w:cs="Times New Roman"/>
        </w:rPr>
        <w:t>) in the male subjects.</w:t>
      </w:r>
    </w:p>
    <w:tbl>
      <w:tblPr>
        <w:tblW w:w="16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  <w:gridCol w:w="1780"/>
        <w:gridCol w:w="1780"/>
        <w:gridCol w:w="1780"/>
        <w:gridCol w:w="1780"/>
      </w:tblGrid>
      <w:tr w:rsidR="00185186" w:rsidRPr="00465409" w14:paraId="707E8A24" w14:textId="77777777" w:rsidTr="00185186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7D4F" w14:textId="3A34DF1E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7DD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A8D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3EB7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TI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D4DD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E8B7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AACB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0065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E394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C</w:t>
            </w:r>
          </w:p>
        </w:tc>
      </w:tr>
      <w:tr w:rsidR="00185186" w:rsidRPr="00465409" w14:paraId="5D885583" w14:textId="77777777" w:rsidTr="00185186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7E11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16BC" w14:textId="77777777" w:rsidR="00185186" w:rsidRPr="00465409" w:rsidRDefault="00670FAD" w:rsidP="00185186">
            <w:pPr>
              <w:jc w:val="center"/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80BDA" w14:textId="079E546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14</w:t>
            </w:r>
            <w:r w:rsidRPr="00465409">
              <w:rPr>
                <w:rFonts w:ascii="Times New Roman" w:hAnsi="Times New Roman" w:cs="Times New Roman"/>
              </w:rPr>
              <w:br/>
              <w:t>0.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B9712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84</w:t>
            </w:r>
            <w:r w:rsidRPr="00465409">
              <w:rPr>
                <w:rFonts w:ascii="Times New Roman" w:hAnsi="Times New Roman" w:cs="Times New Roman"/>
              </w:rPr>
              <w:br/>
              <w:t>0.0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F3E2B" w14:textId="333F78CF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-0.246</w:t>
            </w:r>
            <w:r w:rsidRPr="00465409">
              <w:rPr>
                <w:rFonts w:ascii="Times New Roman" w:hAnsi="Times New Roman" w:cs="Times New Roman"/>
                <w:b/>
              </w:rPr>
              <w:br/>
              <w:t>3.61×10</w:t>
            </w:r>
            <w:r w:rsidR="00670FAD" w:rsidRPr="00465409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465409">
              <w:rPr>
                <w:rFonts w:ascii="Times New Roman" w:hAnsi="Times New Roman" w:cs="Times New Roman"/>
                <w:b/>
                <w:vertAlign w:val="superscript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0CD0B" w14:textId="250A6D99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0.151</w:t>
            </w:r>
            <w:r w:rsidRPr="00465409">
              <w:rPr>
                <w:rFonts w:ascii="Times New Roman" w:hAnsi="Times New Roman" w:cs="Times New Roman"/>
                <w:b/>
              </w:rPr>
              <w:br/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6EC2C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29</w:t>
            </w:r>
            <w:r w:rsidRPr="00465409">
              <w:rPr>
                <w:rFonts w:ascii="Times New Roman" w:hAnsi="Times New Roman" w:cs="Times New Roman"/>
              </w:rPr>
              <w:br/>
              <w:t>0.5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F3145" w14:textId="1C1B5C9A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0.135</w:t>
            </w:r>
            <w:r w:rsidRPr="00465409">
              <w:rPr>
                <w:rFonts w:ascii="Times New Roman" w:hAnsi="Times New Roman" w:cs="Times New Roman"/>
                <w:b/>
              </w:rPr>
              <w:br/>
              <w:t>0.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2035F" w14:textId="60BC4780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0.168</w:t>
            </w:r>
            <w:r w:rsidRPr="00465409">
              <w:rPr>
                <w:rFonts w:ascii="Times New Roman" w:hAnsi="Times New Roman" w:cs="Times New Roman"/>
                <w:b/>
              </w:rPr>
              <w:br/>
              <w:t>1.96×10</w:t>
            </w:r>
            <w:r w:rsidR="00670FAD" w:rsidRPr="00465409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465409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</w:tr>
      <w:tr w:rsidR="00185186" w:rsidRPr="00465409" w14:paraId="7DF951E2" w14:textId="77777777" w:rsidTr="00185186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621F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2FCE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4EE" w14:textId="77777777" w:rsidR="00185186" w:rsidRPr="00465409" w:rsidRDefault="00185186" w:rsidP="00695AAD">
            <w:pPr>
              <w:jc w:val="center"/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FC928" w14:textId="320FE540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0.13</w:t>
            </w:r>
            <w:r w:rsidRPr="00465409">
              <w:rPr>
                <w:rFonts w:ascii="Times New Roman" w:hAnsi="Times New Roman" w:cs="Times New Roman"/>
                <w:b/>
              </w:rPr>
              <w:br/>
              <w:t>0.0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4F68C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0.034</w:t>
            </w:r>
            <w:r w:rsidRPr="00465409">
              <w:rPr>
                <w:rFonts w:ascii="Times New Roman" w:hAnsi="Times New Roman" w:cs="Times New Roman"/>
              </w:rPr>
              <w:br/>
              <w:t>0.4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32BCE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42</w:t>
            </w:r>
            <w:r w:rsidRPr="00465409">
              <w:rPr>
                <w:rFonts w:ascii="Times New Roman" w:hAnsi="Times New Roman" w:cs="Times New Roman"/>
              </w:rPr>
              <w:br/>
              <w:t>0.3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45A99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84</w:t>
            </w:r>
            <w:r w:rsidRPr="00465409">
              <w:rPr>
                <w:rFonts w:ascii="Times New Roman" w:hAnsi="Times New Roman" w:cs="Times New Roman"/>
              </w:rPr>
              <w:br/>
              <w:t>0.0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4747B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42</w:t>
            </w:r>
            <w:r w:rsidRPr="00465409">
              <w:rPr>
                <w:rFonts w:ascii="Times New Roman" w:hAnsi="Times New Roman" w:cs="Times New Roman"/>
              </w:rPr>
              <w:br/>
              <w:t>0.3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53E71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13</w:t>
            </w:r>
            <w:r w:rsidRPr="00465409">
              <w:rPr>
                <w:rFonts w:ascii="Times New Roman" w:hAnsi="Times New Roman" w:cs="Times New Roman"/>
              </w:rPr>
              <w:br/>
              <w:t>0.768</w:t>
            </w:r>
          </w:p>
        </w:tc>
      </w:tr>
      <w:tr w:rsidR="00185186" w:rsidRPr="00465409" w14:paraId="43798049" w14:textId="77777777" w:rsidTr="00185186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D53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TI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5DAA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2DE8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ED61" w14:textId="77777777" w:rsidR="00185186" w:rsidRPr="00465409" w:rsidRDefault="00185186" w:rsidP="00695AAD">
            <w:pPr>
              <w:jc w:val="center"/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482BE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0.005</w:t>
            </w:r>
            <w:r w:rsidRPr="00465409">
              <w:rPr>
                <w:rFonts w:ascii="Times New Roman" w:hAnsi="Times New Roman" w:cs="Times New Roman"/>
              </w:rPr>
              <w:br/>
              <w:t>0.9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8B16D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0.052</w:t>
            </w:r>
            <w:r w:rsidRPr="00465409">
              <w:rPr>
                <w:rFonts w:ascii="Times New Roman" w:hAnsi="Times New Roman" w:cs="Times New Roman"/>
              </w:rPr>
              <w:br/>
              <w:t>0.2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B8CEB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0.025</w:t>
            </w:r>
            <w:r w:rsidRPr="00465409">
              <w:rPr>
                <w:rFonts w:ascii="Times New Roman" w:hAnsi="Times New Roman" w:cs="Times New Roman"/>
              </w:rPr>
              <w:br/>
              <w:t>0.5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A09FB" w14:textId="26DA835F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-0.103</w:t>
            </w:r>
            <w:r w:rsidRPr="00465409">
              <w:rPr>
                <w:rFonts w:ascii="Times New Roman" w:hAnsi="Times New Roman" w:cs="Times New Roman"/>
                <w:b/>
              </w:rPr>
              <w:br/>
              <w:t>0.0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DD0A1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02</w:t>
            </w:r>
            <w:r w:rsidRPr="00465409">
              <w:rPr>
                <w:rFonts w:ascii="Times New Roman" w:hAnsi="Times New Roman" w:cs="Times New Roman"/>
              </w:rPr>
              <w:br/>
              <w:t>0.96</w:t>
            </w:r>
          </w:p>
        </w:tc>
      </w:tr>
      <w:tr w:rsidR="00185186" w:rsidRPr="00465409" w14:paraId="10CA2C78" w14:textId="77777777" w:rsidTr="00185186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5B85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BF7B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412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DD4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AF50" w14:textId="77777777" w:rsidR="00185186" w:rsidRPr="00465409" w:rsidRDefault="00185186" w:rsidP="00695AAD">
            <w:pPr>
              <w:jc w:val="center"/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D35C0" w14:textId="27EE930D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-0.354</w:t>
            </w:r>
            <w:r w:rsidRPr="00465409">
              <w:rPr>
                <w:rFonts w:ascii="Times New Roman" w:hAnsi="Times New Roman" w:cs="Times New Roman"/>
                <w:b/>
              </w:rPr>
              <w:br/>
              <w:t>7.53×10</w:t>
            </w:r>
            <w:r w:rsidRPr="00465409">
              <w:rPr>
                <w:rFonts w:ascii="Times New Roman" w:hAnsi="Times New Roman" w:cs="Times New Roman"/>
                <w:b/>
                <w:vertAlign w:val="superscript"/>
              </w:rPr>
              <w:t>-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3EE9A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11</w:t>
            </w:r>
            <w:r w:rsidRPr="00465409">
              <w:rPr>
                <w:rFonts w:ascii="Times New Roman" w:hAnsi="Times New Roman" w:cs="Times New Roman"/>
              </w:rPr>
              <w:br/>
              <w:t>0.8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55A57" w14:textId="068C34C4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-0.275</w:t>
            </w:r>
            <w:r w:rsidRPr="00465409">
              <w:rPr>
                <w:rFonts w:ascii="Times New Roman" w:hAnsi="Times New Roman" w:cs="Times New Roman"/>
                <w:b/>
              </w:rPr>
              <w:br/>
              <w:t>6.87×10</w:t>
            </w:r>
            <w:r w:rsidRPr="00465409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7B7FC" w14:textId="4BD0EAEA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-0.314</w:t>
            </w:r>
            <w:r w:rsidRPr="00465409">
              <w:rPr>
                <w:rFonts w:ascii="Times New Roman" w:hAnsi="Times New Roman" w:cs="Times New Roman"/>
                <w:b/>
              </w:rPr>
              <w:br/>
              <w:t>1.26×10</w:t>
            </w:r>
            <w:r w:rsidRPr="00465409">
              <w:rPr>
                <w:rFonts w:ascii="Times New Roman" w:hAnsi="Times New Roman" w:cs="Times New Roman"/>
                <w:b/>
                <w:vertAlign w:val="superscript"/>
              </w:rPr>
              <w:t>-12</w:t>
            </w:r>
          </w:p>
        </w:tc>
      </w:tr>
      <w:tr w:rsidR="00185186" w:rsidRPr="00465409" w14:paraId="5E36723C" w14:textId="77777777" w:rsidTr="00185186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CFA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A44D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03E0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836A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4795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034E" w14:textId="77777777" w:rsidR="00185186" w:rsidRPr="00465409" w:rsidRDefault="00185186" w:rsidP="00695AAD">
            <w:pPr>
              <w:jc w:val="center"/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3C1EB" w14:textId="28D0F730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0.132</w:t>
            </w:r>
            <w:r w:rsidRPr="00465409">
              <w:rPr>
                <w:rFonts w:ascii="Times New Roman" w:hAnsi="Times New Roman" w:cs="Times New Roman"/>
                <w:b/>
              </w:rPr>
              <w:br/>
              <w:t>0.0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33480" w14:textId="73A7C0A7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0.37</w:t>
            </w:r>
            <w:r w:rsidRPr="00465409">
              <w:rPr>
                <w:rFonts w:ascii="Times New Roman" w:hAnsi="Times New Roman" w:cs="Times New Roman"/>
                <w:b/>
              </w:rPr>
              <w:br/>
              <w:t>2.75×10</w:t>
            </w:r>
            <w:r w:rsidRPr="00465409">
              <w:rPr>
                <w:rFonts w:ascii="Times New Roman" w:hAnsi="Times New Roman" w:cs="Times New Roman"/>
                <w:b/>
                <w:vertAlign w:val="superscript"/>
              </w:rPr>
              <w:t>-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2146D" w14:textId="0596CD2B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0.276</w:t>
            </w:r>
            <w:r w:rsidRPr="00465409">
              <w:rPr>
                <w:rFonts w:ascii="Times New Roman" w:hAnsi="Times New Roman" w:cs="Times New Roman"/>
                <w:b/>
              </w:rPr>
              <w:br/>
              <w:t>5.95×10</w:t>
            </w:r>
            <w:r w:rsidRPr="00465409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</w:tr>
      <w:tr w:rsidR="00185186" w:rsidRPr="00465409" w14:paraId="5B22B3E1" w14:textId="77777777" w:rsidTr="00185186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636D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18F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F98B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273C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E530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4BB7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66E6" w14:textId="77777777" w:rsidR="00185186" w:rsidRPr="00465409" w:rsidRDefault="00185186" w:rsidP="00695AAD">
            <w:pPr>
              <w:jc w:val="center"/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460F8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0.069</w:t>
            </w:r>
            <w:r w:rsidRPr="00465409">
              <w:rPr>
                <w:rFonts w:ascii="Times New Roman" w:hAnsi="Times New Roman" w:cs="Times New Roman"/>
              </w:rPr>
              <w:br/>
              <w:t>0.1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8D4A6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0.019</w:t>
            </w:r>
            <w:r w:rsidRPr="00465409">
              <w:rPr>
                <w:rFonts w:ascii="Times New Roman" w:hAnsi="Times New Roman" w:cs="Times New Roman"/>
              </w:rPr>
              <w:br/>
              <w:t>0.677</w:t>
            </w:r>
          </w:p>
        </w:tc>
      </w:tr>
      <w:tr w:rsidR="00185186" w:rsidRPr="00465409" w14:paraId="27AA4AFC" w14:textId="77777777" w:rsidTr="00185186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94D4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7DE8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E8A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2C5A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5B3A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471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7AC2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37CD" w14:textId="77777777" w:rsidR="00185186" w:rsidRPr="00465409" w:rsidRDefault="00185186" w:rsidP="00695AAD">
            <w:pPr>
              <w:jc w:val="center"/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3665A" w14:textId="05499FE6" w:rsidR="00185186" w:rsidRPr="00465409" w:rsidRDefault="00185186" w:rsidP="00185186">
            <w:pPr>
              <w:rPr>
                <w:rFonts w:ascii="Times New Roman" w:hAnsi="Times New Roman" w:cs="Times New Roman"/>
                <w:b/>
              </w:rPr>
            </w:pPr>
            <w:r w:rsidRPr="00465409">
              <w:rPr>
                <w:rFonts w:ascii="Times New Roman" w:hAnsi="Times New Roman" w:cs="Times New Roman"/>
                <w:b/>
              </w:rPr>
              <w:t>0.156</w:t>
            </w:r>
            <w:r w:rsidRPr="00465409">
              <w:rPr>
                <w:rFonts w:ascii="Times New Roman" w:hAnsi="Times New Roman" w:cs="Times New Roman"/>
                <w:b/>
              </w:rPr>
              <w:br/>
              <w:t>0.001</w:t>
            </w:r>
          </w:p>
        </w:tc>
      </w:tr>
      <w:tr w:rsidR="00185186" w:rsidRPr="00465409" w14:paraId="362D6CD3" w14:textId="77777777" w:rsidTr="00185186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798B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4BA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6523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A0B7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84BD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4F4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5CDD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7D9A" w14:textId="77777777" w:rsidR="00185186" w:rsidRPr="00465409" w:rsidRDefault="00185186" w:rsidP="00185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4554" w14:textId="77777777" w:rsidR="00185186" w:rsidRPr="00465409" w:rsidRDefault="00185186" w:rsidP="00695AAD">
            <w:pPr>
              <w:jc w:val="center"/>
              <w:rPr>
                <w:rFonts w:ascii="Times New Roman" w:hAnsi="Times New Roman" w:cs="Times New Roman"/>
              </w:rPr>
            </w:pPr>
            <w:r w:rsidRPr="00465409">
              <w:rPr>
                <w:rFonts w:ascii="Times New Roman" w:hAnsi="Times New Roman" w:cs="Times New Roman"/>
              </w:rPr>
              <w:t>-</w:t>
            </w:r>
          </w:p>
        </w:tc>
      </w:tr>
    </w:tbl>
    <w:p w14:paraId="07B4B52B" w14:textId="5C9D6253" w:rsidR="00185186" w:rsidRPr="00851BAD" w:rsidRDefault="00015FFB" w:rsidP="00CC0B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each cell, </w:t>
      </w:r>
      <w:r w:rsidR="0020569D">
        <w:rPr>
          <w:rFonts w:ascii="Times New Roman" w:hAnsi="Times New Roman" w:cs="Times New Roman"/>
        </w:rPr>
        <w:t>u</w:t>
      </w:r>
      <w:r w:rsidR="00EF631C">
        <w:rPr>
          <w:rFonts w:ascii="Times New Roman" w:hAnsi="Times New Roman" w:cs="Times New Roman"/>
        </w:rPr>
        <w:t xml:space="preserve">pper values indicate correlation values and lower values </w:t>
      </w:r>
      <w:r w:rsidR="007B0AE2">
        <w:rPr>
          <w:rFonts w:ascii="Times New Roman" w:hAnsi="Times New Roman" w:cs="Times New Roman"/>
        </w:rPr>
        <w:t>indicate</w:t>
      </w:r>
      <w:r w:rsidR="00BA5E96">
        <w:rPr>
          <w:rFonts w:ascii="Times New Roman" w:hAnsi="Times New Roman" w:cs="Times New Roman"/>
        </w:rPr>
        <w:t xml:space="preserve"> p </w:t>
      </w:r>
      <w:r w:rsidR="00E923EE">
        <w:rPr>
          <w:rFonts w:ascii="Times New Roman" w:hAnsi="Times New Roman" w:cs="Times New Roman"/>
        </w:rPr>
        <w:t>values</w:t>
      </w:r>
      <w:r w:rsidR="007B0AE2">
        <w:rPr>
          <w:rFonts w:ascii="Times New Roman" w:hAnsi="Times New Roman" w:cs="Times New Roman"/>
        </w:rPr>
        <w:t xml:space="preserve">. </w:t>
      </w:r>
      <w:r w:rsidR="00FA2AB9">
        <w:rPr>
          <w:rFonts w:ascii="Times New Roman" w:hAnsi="Times New Roman" w:cs="Times New Roman"/>
        </w:rPr>
        <w:t>Bold font indicates correlations that were statistical significant (&lt; 0.05).</w:t>
      </w:r>
    </w:p>
    <w:sectPr w:rsidR="00185186" w:rsidRPr="00851BAD" w:rsidSect="007D5F0A">
      <w:pgSz w:w="1984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isplayBackgroundShap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634"/>
    <w:rsid w:val="00015FFB"/>
    <w:rsid w:val="00027FAF"/>
    <w:rsid w:val="00050672"/>
    <w:rsid w:val="000F05D3"/>
    <w:rsid w:val="001758B5"/>
    <w:rsid w:val="00185186"/>
    <w:rsid w:val="001D6634"/>
    <w:rsid w:val="0020569D"/>
    <w:rsid w:val="002525A2"/>
    <w:rsid w:val="00277F2A"/>
    <w:rsid w:val="002A6E26"/>
    <w:rsid w:val="002D51DE"/>
    <w:rsid w:val="00374E41"/>
    <w:rsid w:val="00465409"/>
    <w:rsid w:val="00492729"/>
    <w:rsid w:val="006421C8"/>
    <w:rsid w:val="00670FAD"/>
    <w:rsid w:val="00695AAD"/>
    <w:rsid w:val="006C2262"/>
    <w:rsid w:val="00762E9A"/>
    <w:rsid w:val="007B0AE2"/>
    <w:rsid w:val="007B54DC"/>
    <w:rsid w:val="007D5F0A"/>
    <w:rsid w:val="00851BAD"/>
    <w:rsid w:val="008C7E01"/>
    <w:rsid w:val="00930361"/>
    <w:rsid w:val="009625DC"/>
    <w:rsid w:val="00A701EB"/>
    <w:rsid w:val="00AB2D84"/>
    <w:rsid w:val="00AC19AD"/>
    <w:rsid w:val="00AD1851"/>
    <w:rsid w:val="00B47C10"/>
    <w:rsid w:val="00B844C4"/>
    <w:rsid w:val="00BA5E96"/>
    <w:rsid w:val="00BE5A63"/>
    <w:rsid w:val="00CC02A6"/>
    <w:rsid w:val="00CC0BB2"/>
    <w:rsid w:val="00D86227"/>
    <w:rsid w:val="00DA0CE4"/>
    <w:rsid w:val="00E74654"/>
    <w:rsid w:val="00E923EE"/>
    <w:rsid w:val="00EF16DB"/>
    <w:rsid w:val="00EF631C"/>
    <w:rsid w:val="00F90623"/>
    <w:rsid w:val="00F95798"/>
    <w:rsid w:val="00FA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9109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66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602DC91A-EA23-4CD1-A0C3-66D993E4B932}"/>
</file>

<file path=customXml/itemProps2.xml><?xml version="1.0" encoding="utf-8"?>
<ds:datastoreItem xmlns:ds="http://schemas.openxmlformats.org/officeDocument/2006/customXml" ds:itemID="{D370B9DB-9A97-48C4-BD0B-72949872D249}"/>
</file>

<file path=customXml/itemProps3.xml><?xml version="1.0" encoding="utf-8"?>
<ds:datastoreItem xmlns:ds="http://schemas.openxmlformats.org/officeDocument/2006/customXml" ds:itemID="{2977546F-4B9D-4C3B-85E6-00BBF043A7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59</Words>
  <Characters>634</Characters>
  <Application>Microsoft Macintosh Word</Application>
  <DocSecurity>0</DocSecurity>
  <Lines>126</Lines>
  <Paragraphs>1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8</cp:revision>
  <dcterms:created xsi:type="dcterms:W3CDTF">2017-05-16T13:06:00Z</dcterms:created>
  <dcterms:modified xsi:type="dcterms:W3CDTF">2017-05-1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